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  <w:t>Rank scores and post hoc comparisons of bear responses towards land cover types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3"/>
          <w:szCs w:val="23"/>
        </w:rPr>
        <w:t>Rank scores (1-4) for the land cover types ‘Bog’, ‘Young open forest’, ‘Young dense forest’, and ‘Older forest’ for adult male, lone female, and female brown bears with cubs-of-the-year during 8 3-hour diurnal intervals in the mating and postmating seasons in central Sweden from 2006-2010. μ and σ denote the mean and the standard error for each land cover type per season and reproductive class, respectively. Gray cells identify the response of a habitat type that significantly (α = 0.05) contributed to resource selection at a giv</w:t>
      </w:r>
      <w:r>
        <w:rPr/>
        <w:t>en diurnal interval for a given reproductive class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015"/>
        <w:gridCol w:w="835"/>
        <w:gridCol w:w="772"/>
        <w:gridCol w:w="772"/>
        <w:gridCol w:w="835"/>
        <w:gridCol w:w="898"/>
        <w:gridCol w:w="898"/>
        <w:gridCol w:w="898"/>
        <w:gridCol w:w="732"/>
        <w:gridCol w:w="567"/>
        <w:gridCol w:w="537"/>
      </w:tblGrid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urnal interval: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0:00 - 2:5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:00 - 5:5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6:00 - 8:5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9:00 - 11:5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2:00 - 14:5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5:00 - 17:5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8:00 - 20:5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1:00 - 23:5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μ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σ</w:t>
            </w:r>
          </w:p>
        </w:tc>
      </w:tr>
      <w:tr>
        <w:trPr>
          <w:trHeight w:val="300" w:hRule="atLeast"/>
        </w:trPr>
        <w:tc>
          <w:tcPr>
            <w:tcW w:w="817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ales, mating season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og</w:t>
            </w:r>
          </w:p>
        </w:tc>
        <w:tc>
          <w:tcPr>
            <w:tcW w:w="83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81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oung open forest</w:t>
            </w:r>
          </w:p>
        </w:tc>
        <w:tc>
          <w:tcPr>
            <w:tcW w:w="83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9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81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oung dense forest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1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Older forest </w:t>
            </w:r>
          </w:p>
        </w:tc>
        <w:tc>
          <w:tcPr>
            <w:tcW w:w="83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3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817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emales/cubs, mating season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og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1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oung open forest</w:t>
            </w:r>
          </w:p>
        </w:tc>
        <w:tc>
          <w:tcPr>
            <w:tcW w:w="83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9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81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oung dense forest</w:t>
            </w:r>
          </w:p>
        </w:tc>
        <w:tc>
          <w:tcPr>
            <w:tcW w:w="83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6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81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Older forest </w:t>
            </w:r>
          </w:p>
        </w:tc>
        <w:tc>
          <w:tcPr>
            <w:tcW w:w="83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3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2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817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one females, mating season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og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81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oung open forest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9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81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oung dense forest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8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81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Older forest 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3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9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817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ales, post-mating season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og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9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81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oung open forest</w:t>
            </w:r>
          </w:p>
        </w:tc>
        <w:tc>
          <w:tcPr>
            <w:tcW w:w="83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3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81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oung dense forest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1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81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Older forest </w:t>
            </w:r>
          </w:p>
        </w:tc>
        <w:tc>
          <w:tcPr>
            <w:tcW w:w="83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817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emales/cubs, post-mating season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og</w:t>
            </w:r>
          </w:p>
        </w:tc>
        <w:tc>
          <w:tcPr>
            <w:tcW w:w="83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81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oung open forest</w:t>
            </w:r>
          </w:p>
        </w:tc>
        <w:tc>
          <w:tcPr>
            <w:tcW w:w="83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3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3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81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oung dense forest</w:t>
            </w:r>
          </w:p>
        </w:tc>
        <w:tc>
          <w:tcPr>
            <w:tcW w:w="83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2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81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Older forest </w:t>
            </w:r>
          </w:p>
        </w:tc>
        <w:tc>
          <w:tcPr>
            <w:tcW w:w="83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9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817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one females, post-mating season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og</w:t>
            </w:r>
          </w:p>
        </w:tc>
        <w:tc>
          <w:tcPr>
            <w:tcW w:w="83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1</w:t>
            </w:r>
          </w:p>
        </w:tc>
      </w:tr>
      <w:tr>
        <w:trPr>
          <w:trHeight w:val="300" w:hRule="atLeast"/>
        </w:trPr>
        <w:tc>
          <w:tcPr>
            <w:tcW w:w="81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oung open forest</w:t>
            </w:r>
          </w:p>
        </w:tc>
        <w:tc>
          <w:tcPr>
            <w:tcW w:w="83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3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9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81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oung dense forest</w:t>
            </w:r>
          </w:p>
        </w:tc>
        <w:tc>
          <w:tcPr>
            <w:tcW w:w="83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1</w:t>
            </w:r>
          </w:p>
        </w:tc>
      </w:tr>
      <w:tr>
        <w:trPr>
          <w:trHeight w:val="300" w:hRule="atLeast"/>
        </w:trPr>
        <w:tc>
          <w:tcPr>
            <w:tcW w:w="81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Older forest </w:t>
            </w:r>
          </w:p>
        </w:tc>
        <w:tc>
          <w:tcPr>
            <w:tcW w:w="83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9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9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Mean rank scores for land cover types (B = bog, YO = young open forest, YD = young dense forest, O = older forest) per season and brown bear reproductive class (adult males (white bars), lone females (black bars), and females with cubs-of-the-year (gray bars)) in central Sweden from 2006-2010. The whiskers represent the mean + 1 standard error for a given class/land cover type. Characters (a, b, and ab) indicate significant (α = 0.05) differences between mean scores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  <w:lang w:val="en-US" w:eastAsia="en-US"/>
        </w:rPr>
        <w:drawing>
          <wp:inline distT="0" distB="0" distL="0" distR="0">
            <wp:extent cx="5347970" cy="2673985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7970" cy="267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3"/>
          <w:szCs w:val="23"/>
        </w:rPr>
        <w:t>Post-hoc test result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ind w:left="4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ult males: young dense forest always received the highest score (4) during all diurnal intervals, and was ranked significantly higher than young open forest (μ = 2.38, σ = 0.52, p &lt; 0.001), older forest (μ = 2.13, σ = 0.99, p &lt; 0.001), and bogs (μ = 1.5, σ = 0.76, p &lt; 0.001).  </w:t>
      </w:r>
    </w:p>
    <w:p>
      <w:pPr>
        <w:pStyle w:val="Normal"/>
        <w:spacing w:lineRule="auto" w:line="480" w:before="0" w:after="0"/>
        <w:ind w:left="45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Lone females: young dense forest was the highest ranked land cover type (μ = 3.88, σ = 0.35) during the mating season, and ranked higher than the other land cover types (young open forest: μ = 2.50, σ = 0.93, p = 0.005; older forest: μ = 2.0, σ = 0.93, p &lt; 0.001, bogs: μ = 1.63, σ = 0.74, p &lt; 0.001. </w:t>
      </w:r>
    </w:p>
    <w:p>
      <w:pPr>
        <w:pStyle w:val="Normal"/>
        <w:spacing w:lineRule="auto" w:line="480" w:before="0" w:after="0"/>
        <w:ind w:left="45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emales with cubs-of-the-year: We found no significant differences between rank scores of young dense forest (with the highest rank μ = 3.63, σ = 0.52) and older forest (μ = 3.25, σ = 0.71, p = 0.442), but both were ranked higher than young open forest (μ = 2.13, σ = 0.25, p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older forest </w:t>
      </w:r>
      <w:r>
        <w:rPr>
          <w:rFonts w:cs="Times New Roman" w:ascii="Times New Roman" w:hAnsi="Times New Roman"/>
          <w:sz w:val="24"/>
          <w:szCs w:val="24"/>
        </w:rPr>
        <w:t>= 0.005, p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young dense forest </w:t>
      </w:r>
      <w:r>
        <w:rPr>
          <w:rFonts w:cs="Times New Roman" w:ascii="Times New Roman" w:hAnsi="Times New Roman"/>
          <w:sz w:val="24"/>
          <w:szCs w:val="24"/>
        </w:rPr>
        <w:t>= 0.001), and bogs (μ = 1.00, σ = 0.00, p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older forest </w:t>
      </w:r>
      <w:r>
        <w:rPr>
          <w:rFonts w:cs="Times New Roman" w:ascii="Times New Roman" w:hAnsi="Times New Roman"/>
          <w:sz w:val="24"/>
          <w:szCs w:val="24"/>
        </w:rPr>
        <w:t>&lt; 0.001, p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young dense forest </w:t>
      </w:r>
      <w:r>
        <w:rPr>
          <w:rFonts w:cs="Times New Roman" w:ascii="Times New Roman" w:hAnsi="Times New Roman"/>
          <w:sz w:val="24"/>
          <w:szCs w:val="24"/>
        </w:rPr>
        <w:t>&lt; 0.001). During the postmating season, young open forest received the highest score (μ = 3.38, σ = 0.52), but was not significantly different from young dense forest, which was ranked as the second highest land cover type (μ = 3.25, σ = 0.52, p = 0.999). Young open forest was then preferred above older forest, but not above young dense forest (μ = 2.25, σ = 0.71, p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young open forest </w:t>
      </w:r>
      <w:r>
        <w:rPr>
          <w:rFonts w:cs="Times New Roman" w:ascii="Times New Roman" w:hAnsi="Times New Roman"/>
          <w:sz w:val="24"/>
          <w:szCs w:val="24"/>
        </w:rPr>
        <w:t>= 0.013, p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young dense forest </w:t>
      </w:r>
      <w:r>
        <w:rPr>
          <w:rFonts w:cs="Times New Roman" w:ascii="Times New Roman" w:hAnsi="Times New Roman"/>
          <w:sz w:val="24"/>
          <w:szCs w:val="24"/>
        </w:rPr>
        <w:t>= 0.074). Bogs were always the least preferred land cover class by females/cubs during the postmating season (μ = 1.13, σ = 0.35, p</w:t>
      </w:r>
      <w:r>
        <w:rPr>
          <w:rFonts w:cs="Times New Roman" w:ascii="Times New Roman" w:hAnsi="Times New Roman"/>
          <w:sz w:val="24"/>
          <w:szCs w:val="24"/>
          <w:vertAlign w:val="subscript"/>
        </w:rPr>
        <w:t>all classes</w:t>
      </w:r>
      <w:r>
        <w:rPr>
          <w:rFonts w:cs="Times New Roman" w:ascii="Times New Roman" w:hAnsi="Times New Roman"/>
          <w:sz w:val="24"/>
          <w:szCs w:val="24"/>
        </w:rPr>
        <w:t xml:space="preserve"> &lt; 0.001).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405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4T18:56:00Z</dcterms:created>
  <dc:creator>samst</dc:creator>
  <dc:description/>
  <cp:keywords/>
  <dc:language>en-US</dc:language>
  <cp:lastModifiedBy>samst</cp:lastModifiedBy>
  <dcterms:modified xsi:type="dcterms:W3CDTF">2012-04-14T18:58:00Z</dcterms:modified>
  <cp:revision>1</cp:revision>
  <dc:subject/>
  <dc:title/>
</cp:coreProperties>
</file>